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40D" w:rsidRPr="009C770D" w:rsidRDefault="00F13EBF" w:rsidP="00E870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</w:p>
    <w:p w:rsidR="00E87090" w:rsidRPr="009C770D" w:rsidRDefault="00E87090" w:rsidP="00E870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770D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9C770D">
        <w:rPr>
          <w:rFonts w:ascii="Times New Roman" w:hAnsi="Times New Roman" w:cs="Times New Roman"/>
          <w:sz w:val="24"/>
          <w:szCs w:val="24"/>
          <w:lang w:val="en-US"/>
        </w:rPr>
        <w:t xml:space="preserve">. List of primers used for genotyping </w:t>
      </w:r>
      <w:r w:rsidR="00E319A4" w:rsidRPr="009C770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9C770D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1483"/>
        <w:gridCol w:w="4790"/>
        <w:gridCol w:w="2690"/>
      </w:tblGrid>
      <w:tr w:rsidR="00E87090" w:rsidRPr="009C770D" w:rsidTr="00381D07">
        <w:tc>
          <w:tcPr>
            <w:tcW w:w="0" w:type="auto"/>
            <w:gridSpan w:val="4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 for genotyping</w:t>
            </w:r>
          </w:p>
        </w:tc>
      </w:tr>
      <w:tr w:rsidR="00E87090" w:rsidRPr="009C770D" w:rsidTr="00381D07"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NP/Marker id</w:t>
            </w:r>
          </w:p>
        </w:tc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s</w:t>
            </w:r>
          </w:p>
        </w:tc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nealing Temperature</w:t>
            </w:r>
          </w:p>
        </w:tc>
      </w:tr>
      <w:tr w:rsidR="00E87090" w:rsidRPr="009C770D" w:rsidTr="00381D07"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s33583463</w:t>
            </w:r>
          </w:p>
        </w:tc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:118596773</w:t>
            </w:r>
          </w:p>
        </w:tc>
        <w:tc>
          <w:tcPr>
            <w:tcW w:w="0" w:type="auto"/>
            <w:vAlign w:val="bottom"/>
          </w:tcPr>
          <w:p w:rsidR="00E87090" w:rsidRPr="009C770D" w:rsidRDefault="00E87090" w:rsidP="005D4F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P: 5' GCTGCCTCGCTACATGGTAT 3'</w:t>
            </w:r>
          </w:p>
          <w:p w:rsidR="00E87090" w:rsidRPr="009C770D" w:rsidRDefault="00E87090" w:rsidP="005D4F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P: 5' GGGCTCCAGATACTTCAAGC 3'</w:t>
            </w:r>
          </w:p>
        </w:tc>
        <w:tc>
          <w:tcPr>
            <w:tcW w:w="0" w:type="auto"/>
          </w:tcPr>
          <w:p w:rsidR="00E87090" w:rsidRPr="009C770D" w:rsidRDefault="00E87090" w:rsidP="005D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  <w:tr w:rsidR="00E87090" w:rsidRPr="009C770D" w:rsidTr="005D4F97">
        <w:tc>
          <w:tcPr>
            <w:tcW w:w="0" w:type="auto"/>
          </w:tcPr>
          <w:p w:rsidR="00E87090" w:rsidRPr="009C770D" w:rsidRDefault="00E87090" w:rsidP="005D4F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s29824716</w:t>
            </w:r>
          </w:p>
          <w:p w:rsidR="00E87090" w:rsidRPr="009C770D" w:rsidRDefault="00E87090" w:rsidP="005D4F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87090" w:rsidRPr="009C770D" w:rsidRDefault="00E87090" w:rsidP="005D4F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:120043597</w:t>
            </w:r>
          </w:p>
          <w:p w:rsidR="00E87090" w:rsidRPr="009C770D" w:rsidRDefault="00E87090" w:rsidP="005D4F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P: 5' TCAGGAGAACAACCCTCAGC 3'</w:t>
            </w:r>
          </w:p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P: 5' GACAAACCCCTCAAATCCAA 3'</w:t>
            </w:r>
          </w:p>
        </w:tc>
        <w:tc>
          <w:tcPr>
            <w:tcW w:w="0" w:type="auto"/>
          </w:tcPr>
          <w:p w:rsidR="00E87090" w:rsidRPr="009C770D" w:rsidRDefault="00E87090" w:rsidP="005D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5°C</w:t>
            </w:r>
          </w:p>
        </w:tc>
      </w:tr>
      <w:tr w:rsidR="00E87090" w:rsidRPr="009C770D" w:rsidTr="00381D07"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5tbxhm17</w:t>
            </w:r>
          </w:p>
        </w:tc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:119660373</w:t>
            </w:r>
          </w:p>
        </w:tc>
        <w:tc>
          <w:tcPr>
            <w:tcW w:w="0" w:type="auto"/>
          </w:tcPr>
          <w:p w:rsidR="00E87090" w:rsidRPr="009C770D" w:rsidRDefault="00E87090" w:rsidP="00381D0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P: 5´CACCTTGGCTCTTGAGGTATTCT 3’</w:t>
            </w:r>
          </w:p>
          <w:p w:rsidR="00E87090" w:rsidRPr="009C770D" w:rsidRDefault="00E87090" w:rsidP="00381D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P: 5´GCTCTGAGACTCCACCTGTTCTA 3´</w:t>
            </w:r>
          </w:p>
        </w:tc>
        <w:tc>
          <w:tcPr>
            <w:tcW w:w="0" w:type="auto"/>
          </w:tcPr>
          <w:p w:rsidR="00E87090" w:rsidRPr="009C770D" w:rsidRDefault="00E87090" w:rsidP="005D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</w:tbl>
    <w:p w:rsidR="00E87090" w:rsidRPr="009C770D" w:rsidRDefault="00E87090" w:rsidP="00E870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770D">
        <w:rPr>
          <w:rFonts w:ascii="Times New Roman" w:hAnsi="Times New Roman" w:cs="Times New Roman"/>
          <w:sz w:val="24"/>
          <w:szCs w:val="24"/>
          <w:lang w:val="en-US"/>
        </w:rPr>
        <w:t>FP: forward primer, RP: reverse primer</w:t>
      </w:r>
    </w:p>
    <w:p w:rsidR="00E87090" w:rsidRPr="009C770D" w:rsidRDefault="00E87090" w:rsidP="00E870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7090" w:rsidRPr="009C770D" w:rsidRDefault="00E87090" w:rsidP="00E870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7090" w:rsidRPr="009C770D" w:rsidRDefault="00E87090" w:rsidP="00E870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7090" w:rsidRPr="009C770D" w:rsidRDefault="00E87090" w:rsidP="00E870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7090" w:rsidRPr="009C770D" w:rsidRDefault="000A7402" w:rsidP="00E870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E87090" w:rsidRPr="009C770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0A9E" w:rsidRPr="009C770D">
        <w:rPr>
          <w:rFonts w:ascii="Times New Roman" w:hAnsi="Times New Roman" w:cs="Times New Roman"/>
          <w:sz w:val="24"/>
          <w:szCs w:val="24"/>
          <w:lang w:val="en-US"/>
        </w:rPr>
        <w:t>List of primers for</w:t>
      </w:r>
      <w:r w:rsidR="00E87090" w:rsidRPr="009C77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7090" w:rsidRPr="009C770D">
        <w:rPr>
          <w:rFonts w:ascii="Times New Roman" w:hAnsi="Times New Roman" w:cs="Times New Roman"/>
          <w:i/>
          <w:sz w:val="24"/>
          <w:szCs w:val="24"/>
          <w:lang w:val="en-US"/>
        </w:rPr>
        <w:t>Tbx3</w:t>
      </w:r>
      <w:r w:rsidR="00E87090" w:rsidRPr="009C770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87090" w:rsidRPr="009C770D">
        <w:rPr>
          <w:rFonts w:ascii="Times New Roman" w:hAnsi="Times New Roman" w:cs="Times New Roman"/>
          <w:i/>
          <w:sz w:val="24"/>
          <w:szCs w:val="24"/>
          <w:lang w:val="en-US"/>
        </w:rPr>
        <w:t>Tbx5</w:t>
      </w:r>
      <w:r w:rsidR="00F60A9E" w:rsidRPr="009C770D">
        <w:rPr>
          <w:rFonts w:ascii="Times New Roman" w:hAnsi="Times New Roman" w:cs="Times New Roman"/>
          <w:sz w:val="24"/>
          <w:szCs w:val="24"/>
          <w:lang w:val="en-US"/>
        </w:rPr>
        <w:t xml:space="preserve">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2703"/>
        <w:gridCol w:w="4529"/>
        <w:gridCol w:w="2690"/>
      </w:tblGrid>
      <w:tr w:rsidR="00CA4A0A" w:rsidRPr="009C770D" w:rsidTr="00CA4A0A">
        <w:trPr>
          <w:trHeight w:val="147"/>
        </w:trPr>
        <w:tc>
          <w:tcPr>
            <w:tcW w:w="0" w:type="auto"/>
            <w:noWrap/>
          </w:tcPr>
          <w:p w:rsidR="00CA4A0A" w:rsidRPr="009C770D" w:rsidRDefault="00CA4A0A" w:rsidP="006441A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  <w:t>SNP ID</w:t>
            </w:r>
          </w:p>
        </w:tc>
        <w:tc>
          <w:tcPr>
            <w:tcW w:w="0" w:type="auto"/>
            <w:noWrap/>
          </w:tcPr>
          <w:p w:rsidR="00CA4A0A" w:rsidRPr="009C770D" w:rsidRDefault="00CA4A0A" w:rsidP="006441A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  <w:t xml:space="preserve">Location </w:t>
            </w:r>
          </w:p>
        </w:tc>
        <w:tc>
          <w:tcPr>
            <w:tcW w:w="0" w:type="auto"/>
            <w:noWrap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s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nealing Temperature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34834055</w:t>
            </w: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69859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CAACCAAAGTCTGATCG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CCACCAATCTTTCTG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48522093</w:t>
            </w: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70996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CAACCAAAGTCTGATCG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CCACCAATCTTTCTG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21652067</w:t>
            </w: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74641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GGTATGGAAAGCTT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TCACAGGCAACCCAAG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48057748</w:t>
            </w: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75826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CGGAAACAGAATTCAT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TGGCTATGAGGGGA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2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60549092</w:t>
            </w: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77177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TAAGGAGCAGGAAGTGG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GCCAGTGTCTCGAAA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60388829</w:t>
            </w: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80214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CAATAAACCGCCCAGTG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TCTGGCGATGCCTTG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2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23041783</w:t>
            </w: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81737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TCTCTTCCACCCGAC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AGAGGTAGGGTTGGTG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No SNP id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84553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GTCAGGAGATGGCTA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GGCTCTGAAAGACAAC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54153782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684580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GTCAGGAGATGGCTA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GGCTCTGAAAGACAAC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47725267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:119834384-119834391 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GCACTGCTCTGTGT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CTTTCCCACTTTCT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6426184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59957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ATTGCCTGGGAGTCTT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CTCCACCTCTGTC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22502452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0635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GGGACAACTTCGT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GGATTAAAGGTCCA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32145767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0705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GGGACAACTTCGT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GGATTAAAGGTCCA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s242983646 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0887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GGGACAACTTCGT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GGATTAAAGGTCCA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52594029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1058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GGGACAACTTCGT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GGATTAAAGGTCCA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46838998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2700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AGGAACTCTGCGATG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AACAGTCAACAGGTC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lastRenderedPageBreak/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s213393759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2716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AGGAACTCTGCGATG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AACAGTCAACAGGTC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32145773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3349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TTCCTTGGGACAAGTTC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TTGTGGGTGACTTTGA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32146450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7116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AGTGTAGAGGGAAGG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AGACACAAGCCAGATC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50869445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8930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GCTGCATCTTG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TGGCTCAGTAG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8190630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8943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GCTGCATCTTG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TGGCTCAGTAG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32147927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8969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GCTGCATCTTG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TGGCTCAGTAG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28127170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8977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GCTGCATCTTG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TGGCTCAGTAG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49608882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9004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GCTGCATCTTG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TGGCTCAGTAG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s45644322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9140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GCTGCATCTTG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TGGCTCAGTAG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48943542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69144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GCTGCATCTTG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TGGCTCAGTAG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2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373056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71760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TTCAGCTTCTCCCTG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GTGTTATGTATGCGCATG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8054187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78634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TGGGCAGAAGGAAA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CAGTGCCAACCATAC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65584798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:119883860 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TCGAGTCCCATCCT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TTTCCAGGCTGAGGAG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55866543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:119884274 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TCGAGTCCCATCCT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TTTCCAGGCTGAGGAG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32783988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:119885135 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TCGAGTCCCATCCTACC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TTTCCAGGCTGAGGAG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37950985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 119885225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:</w:t>
            </w:r>
            <w:r w:rsidR="006441A3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´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TGTGGCTGAGAACGTG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CCTGCTCCACTCTGCT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237459586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85320-119885324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GTGGCTGAGAACGTG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CCTGCTCCACTCTGCT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lastRenderedPageBreak/>
              <w:t>60°C</w:t>
            </w:r>
          </w:p>
        </w:tc>
      </w:tr>
      <w:tr w:rsidR="00CA4A0A" w:rsidRPr="009C770D" w:rsidTr="00CA4A0A"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s258422458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:119885423</w:t>
            </w:r>
          </w:p>
          <w:p w:rsidR="00CA4A0A" w:rsidRPr="009C770D" w:rsidRDefault="00CA4A0A" w:rsidP="00381D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GTGGCTGAGAACGTGGA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  <w:p w:rsidR="00CA4A0A" w:rsidRPr="009C770D" w:rsidRDefault="00CA4A0A" w:rsidP="00644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P: </w:t>
            </w:r>
            <w:r w:rsidR="006441A3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´ </w:t>
            </w: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CCTGCTCCACTCTGCTT</w:t>
            </w:r>
            <w:r w:rsidR="00EF40AD"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0AD"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3´</w:t>
            </w:r>
          </w:p>
        </w:tc>
        <w:tc>
          <w:tcPr>
            <w:tcW w:w="0" w:type="auto"/>
          </w:tcPr>
          <w:p w:rsidR="00CA4A0A" w:rsidRPr="009C770D" w:rsidRDefault="00CA4A0A" w:rsidP="00644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</w:tbl>
    <w:p w:rsidR="00417BB9" w:rsidRPr="009C770D" w:rsidRDefault="00417BB9" w:rsidP="00417B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770D">
        <w:rPr>
          <w:rFonts w:ascii="Times New Roman" w:hAnsi="Times New Roman" w:cs="Times New Roman"/>
          <w:sz w:val="24"/>
          <w:szCs w:val="24"/>
          <w:lang w:val="en-US"/>
        </w:rPr>
        <w:t>FP: forward primer, RP: reverse primer</w:t>
      </w:r>
    </w:p>
    <w:p w:rsidR="000A7402" w:rsidRDefault="000A74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A7402" w:rsidRPr="009C770D" w:rsidRDefault="000A7402" w:rsidP="000A74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9C770D">
        <w:rPr>
          <w:rFonts w:ascii="Times New Roman" w:hAnsi="Times New Roman" w:cs="Times New Roman"/>
          <w:sz w:val="24"/>
          <w:szCs w:val="24"/>
          <w:lang w:val="en-US"/>
        </w:rPr>
        <w:t>. List of primers used for real 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1583"/>
        <w:gridCol w:w="5070"/>
        <w:gridCol w:w="2690"/>
      </w:tblGrid>
      <w:tr w:rsidR="000A7402" w:rsidRPr="009C770D" w:rsidTr="00457101">
        <w:tc>
          <w:tcPr>
            <w:tcW w:w="0" w:type="auto"/>
            <w:gridSpan w:val="4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 for RT-PCR</w:t>
            </w:r>
          </w:p>
        </w:tc>
      </w:tr>
      <w:tr w:rsidR="000A7402" w:rsidRPr="009C770D" w:rsidTr="00457101"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  <w:t>Gene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cript id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s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nealing Temperature</w:t>
            </w:r>
          </w:p>
        </w:tc>
      </w:tr>
      <w:tr w:rsidR="000A7402" w:rsidRPr="009C770D" w:rsidTr="00457101"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bx3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, 201, 002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P: 5´ CCACCCGTTCCTCAATTTGAACAG 3´</w:t>
            </w:r>
          </w:p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P: 5´CGGAAGCCATTGATGGTAAAGCTG 3´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3°C</w:t>
            </w:r>
          </w:p>
        </w:tc>
      </w:tr>
      <w:tr w:rsidR="000A7402" w:rsidRPr="009C770D" w:rsidTr="00457101"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bx5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P: 5´ TCCGGCTTTCCTGCTAAGA 3´</w:t>
            </w:r>
          </w:p>
          <w:p w:rsidR="000A7402" w:rsidRPr="009C770D" w:rsidRDefault="000A7402" w:rsidP="00457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P: 5´ GGCCAAAGCCCTCATCTGTAT 3´</w:t>
            </w:r>
          </w:p>
        </w:tc>
        <w:tc>
          <w:tcPr>
            <w:tcW w:w="0" w:type="auto"/>
          </w:tcPr>
          <w:p w:rsidR="000A7402" w:rsidRPr="009C770D" w:rsidRDefault="000A7402" w:rsidP="00457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7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0°C</w:t>
            </w:r>
          </w:p>
        </w:tc>
      </w:tr>
    </w:tbl>
    <w:p w:rsidR="000A7402" w:rsidRPr="009C770D" w:rsidRDefault="000A7402" w:rsidP="000A74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770D">
        <w:rPr>
          <w:rFonts w:ascii="Times New Roman" w:hAnsi="Times New Roman" w:cs="Times New Roman"/>
          <w:sz w:val="24"/>
          <w:szCs w:val="24"/>
          <w:lang w:val="en-US"/>
        </w:rPr>
        <w:t>FP: forward primer, RP: reverse primer</w:t>
      </w:r>
    </w:p>
    <w:p w:rsidR="000A7402" w:rsidRPr="009C770D" w:rsidRDefault="000A7402" w:rsidP="000A74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7402" w:rsidRPr="009C770D" w:rsidRDefault="000A7402" w:rsidP="000A74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7402" w:rsidRPr="009C770D" w:rsidRDefault="000A7402" w:rsidP="000A74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7402" w:rsidRPr="009C770D" w:rsidRDefault="000A7402" w:rsidP="000A74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7402" w:rsidRPr="009C770D" w:rsidRDefault="000A7402" w:rsidP="000A74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87090" w:rsidRPr="009C770D" w:rsidRDefault="00E870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87090" w:rsidRPr="009C770D" w:rsidSect="00E8709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74F6D"/>
    <w:multiLevelType w:val="hybridMultilevel"/>
    <w:tmpl w:val="D9FE7D9C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E65F02"/>
    <w:multiLevelType w:val="hybridMultilevel"/>
    <w:tmpl w:val="D9FE7D9C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87090"/>
    <w:rsid w:val="000A7402"/>
    <w:rsid w:val="000F112E"/>
    <w:rsid w:val="001870AB"/>
    <w:rsid w:val="002851BA"/>
    <w:rsid w:val="002D4E5E"/>
    <w:rsid w:val="00417BB9"/>
    <w:rsid w:val="004563CA"/>
    <w:rsid w:val="004B5F89"/>
    <w:rsid w:val="00533A60"/>
    <w:rsid w:val="005D4F97"/>
    <w:rsid w:val="006441A3"/>
    <w:rsid w:val="006961B6"/>
    <w:rsid w:val="006D63E5"/>
    <w:rsid w:val="006F5C96"/>
    <w:rsid w:val="00757280"/>
    <w:rsid w:val="008D4A37"/>
    <w:rsid w:val="0091357E"/>
    <w:rsid w:val="00993CD3"/>
    <w:rsid w:val="009C770D"/>
    <w:rsid w:val="00A1223F"/>
    <w:rsid w:val="00B82445"/>
    <w:rsid w:val="00B85D55"/>
    <w:rsid w:val="00CA4A0A"/>
    <w:rsid w:val="00D04AB3"/>
    <w:rsid w:val="00E319A4"/>
    <w:rsid w:val="00E63468"/>
    <w:rsid w:val="00E87090"/>
    <w:rsid w:val="00EF40AD"/>
    <w:rsid w:val="00F13EBF"/>
    <w:rsid w:val="00F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70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7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9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70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7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9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22</Words>
  <Characters>3623</Characters>
  <Application>Microsoft Office Word</Application>
  <DocSecurity>0</DocSecurity>
  <Lines>301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 Sardar</dc:creator>
  <cp:lastModifiedBy>LCAPITAN</cp:lastModifiedBy>
  <cp:revision>3</cp:revision>
  <dcterms:created xsi:type="dcterms:W3CDTF">2018-07-18T13:00:00Z</dcterms:created>
  <dcterms:modified xsi:type="dcterms:W3CDTF">2018-12-18T00:00:00Z</dcterms:modified>
</cp:coreProperties>
</file>